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06430" w14:textId="557C62AD" w:rsidR="00243190" w:rsidRDefault="0080574E">
      <w:pPr>
        <w:rPr>
          <w:b/>
          <w:bCs/>
        </w:rPr>
      </w:pPr>
      <w:del w:id="0" w:author="Saugata Bhowmik" w:date="2026-02-03T22:02:00Z" w16du:dateUtc="2026-02-03T16:32:00Z">
        <w:r w:rsidRPr="00D66011" w:rsidDel="003C551B">
          <w:rPr>
            <w:b/>
            <w:bCs/>
          </w:rPr>
          <w:delText xml:space="preserve">Supplementary </w:delText>
        </w:r>
      </w:del>
      <w:ins w:id="1" w:author="Saugata Bhowmik" w:date="2026-02-03T22:02:00Z" w16du:dateUtc="2026-02-03T16:32:00Z">
        <w:r w:rsidR="003C551B">
          <w:rPr>
            <w:b/>
            <w:bCs/>
          </w:rPr>
          <w:t>Multimedia</w:t>
        </w:r>
        <w:r w:rsidR="003C551B" w:rsidRPr="00D66011">
          <w:rPr>
            <w:b/>
            <w:bCs/>
          </w:rPr>
          <w:t xml:space="preserve"> </w:t>
        </w:r>
      </w:ins>
      <w:del w:id="2" w:author="Saugata Bhowmik" w:date="2026-02-03T22:02:00Z" w16du:dateUtc="2026-02-03T16:32:00Z">
        <w:r w:rsidRPr="00D66011" w:rsidDel="003C551B">
          <w:rPr>
            <w:b/>
            <w:bCs/>
          </w:rPr>
          <w:delText>a</w:delText>
        </w:r>
      </w:del>
      <w:ins w:id="3" w:author="Saugata Bhowmik" w:date="2026-02-03T22:02:00Z" w16du:dateUtc="2026-02-03T16:32:00Z">
        <w:r w:rsidR="003C551B">
          <w:rPr>
            <w:b/>
            <w:bCs/>
          </w:rPr>
          <w:t>A</w:t>
        </w:r>
      </w:ins>
      <w:r w:rsidRPr="00D66011">
        <w:rPr>
          <w:b/>
          <w:bCs/>
        </w:rPr>
        <w:t>ppendix</w:t>
      </w:r>
      <w:r>
        <w:rPr>
          <w:b/>
          <w:bCs/>
        </w:rPr>
        <w:t xml:space="preserve"> 6</w:t>
      </w:r>
    </w:p>
    <w:p w14:paraId="41783852" w14:textId="77777777" w:rsidR="00DE1FA5" w:rsidRDefault="00DE1FA5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6180"/>
      </w:tblGrid>
      <w:tr w:rsidR="00DE1FA5" w:rsidRPr="0022106E" w14:paraId="2BA66AC6" w14:textId="77777777" w:rsidTr="007B12F1">
        <w:tc>
          <w:tcPr>
            <w:tcW w:w="2835" w:type="dxa"/>
            <w:shd w:val="clear" w:color="auto" w:fill="7F7F7F" w:themeFill="text1" w:themeFillTint="80"/>
          </w:tcPr>
          <w:p w14:paraId="119E6BBC" w14:textId="77777777" w:rsidR="00DE1FA5" w:rsidRPr="0022106E" w:rsidRDefault="00DE1FA5" w:rsidP="007B12F1">
            <w:pPr>
              <w:rPr>
                <w:b/>
                <w:bCs/>
                <w:color w:val="FFFFFF" w:themeColor="background1"/>
              </w:rPr>
            </w:pPr>
            <w:r w:rsidRPr="0022106E">
              <w:rPr>
                <w:b/>
                <w:bCs/>
                <w:color w:val="FFFFFF" w:themeColor="background1"/>
              </w:rPr>
              <w:t>Roles</w:t>
            </w:r>
          </w:p>
        </w:tc>
        <w:tc>
          <w:tcPr>
            <w:tcW w:w="6180" w:type="dxa"/>
            <w:shd w:val="clear" w:color="auto" w:fill="7F7F7F" w:themeFill="text1" w:themeFillTint="80"/>
          </w:tcPr>
          <w:p w14:paraId="0597CD2A" w14:textId="77777777" w:rsidR="00DE1FA5" w:rsidRPr="0022106E" w:rsidRDefault="00DE1FA5" w:rsidP="007B12F1">
            <w:pPr>
              <w:rPr>
                <w:b/>
                <w:bCs/>
                <w:color w:val="FFFFFF" w:themeColor="background1"/>
              </w:rPr>
            </w:pPr>
            <w:r w:rsidRPr="0022106E">
              <w:rPr>
                <w:b/>
                <w:bCs/>
                <w:color w:val="FFFFFF" w:themeColor="background1"/>
              </w:rPr>
              <w:t>Cost</w:t>
            </w:r>
          </w:p>
        </w:tc>
      </w:tr>
      <w:tr w:rsidR="00DE1FA5" w:rsidRPr="00790A0A" w14:paraId="7D9CCC65" w14:textId="77777777" w:rsidTr="007B12F1">
        <w:tc>
          <w:tcPr>
            <w:tcW w:w="9015" w:type="dxa"/>
            <w:gridSpan w:val="2"/>
            <w:shd w:val="clear" w:color="auto" w:fill="E7E6E6" w:themeFill="background2"/>
          </w:tcPr>
          <w:p w14:paraId="2A5AEF58" w14:textId="77777777" w:rsidR="00DE1FA5" w:rsidRPr="00790A0A" w:rsidRDefault="00DE1FA5" w:rsidP="007B12F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90A0A"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>Once only fee</w:t>
            </w:r>
          </w:p>
        </w:tc>
      </w:tr>
      <w:tr w:rsidR="00DE1FA5" w:rsidRPr="00E377ED" w14:paraId="3716871C" w14:textId="77777777" w:rsidTr="007B12F1">
        <w:tc>
          <w:tcPr>
            <w:tcW w:w="2835" w:type="dxa"/>
          </w:tcPr>
          <w:p w14:paraId="035A3F33" w14:textId="77777777" w:rsidR="00DE1FA5" w:rsidRDefault="00DE1FA5" w:rsidP="007B12F1">
            <w:r>
              <w:rPr>
                <w:rFonts w:ascii="Calibri" w:hAnsi="Calibri" w:cs="Calibri"/>
                <w:color w:val="242424"/>
                <w:sz w:val="22"/>
                <w:szCs w:val="22"/>
              </w:rPr>
              <w:t>Program set up</w:t>
            </w:r>
          </w:p>
        </w:tc>
        <w:tc>
          <w:tcPr>
            <w:tcW w:w="6180" w:type="dxa"/>
          </w:tcPr>
          <w:p w14:paraId="3837286C" w14:textId="77777777" w:rsidR="00DE1FA5" w:rsidRPr="00E377ED" w:rsidRDefault="00DE1FA5" w:rsidP="007B12F1">
            <w:pPr>
              <w:rPr>
                <w:color w:val="000000" w:themeColor="text1"/>
              </w:rPr>
            </w:pP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$60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E1FA5" w:rsidRPr="00D24586" w14:paraId="113F7856" w14:textId="77777777" w:rsidTr="007B12F1">
        <w:tc>
          <w:tcPr>
            <w:tcW w:w="9015" w:type="dxa"/>
            <w:gridSpan w:val="2"/>
            <w:shd w:val="clear" w:color="auto" w:fill="E7E6E6" w:themeFill="background2"/>
          </w:tcPr>
          <w:p w14:paraId="764A08C6" w14:textId="77777777" w:rsidR="00DE1FA5" w:rsidRPr="00D24586" w:rsidRDefault="00DE1FA5" w:rsidP="007B12F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242424"/>
                <w:sz w:val="22"/>
                <w:szCs w:val="22"/>
                <w:bdr w:val="none" w:sz="0" w:space="0" w:color="auto" w:frame="1"/>
              </w:rPr>
              <w:t>Fixed</w:t>
            </w:r>
            <w:r w:rsidRPr="00D24586">
              <w:rPr>
                <w:b/>
                <w:bCs/>
                <w:color w:val="242424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b/>
                <w:bCs/>
                <w:color w:val="242424"/>
                <w:sz w:val="22"/>
                <w:szCs w:val="22"/>
                <w:bdr w:val="none" w:sz="0" w:space="0" w:color="auto" w:frame="1"/>
              </w:rPr>
              <w:t xml:space="preserve">infrastructure/software </w:t>
            </w:r>
            <w:r w:rsidRPr="00D24586">
              <w:rPr>
                <w:b/>
                <w:bCs/>
                <w:color w:val="242424"/>
                <w:sz w:val="22"/>
                <w:szCs w:val="22"/>
                <w:bdr w:val="none" w:sz="0" w:space="0" w:color="auto" w:frame="1"/>
              </w:rPr>
              <w:t>fee</w:t>
            </w:r>
            <w:r>
              <w:rPr>
                <w:b/>
                <w:bCs/>
                <w:color w:val="242424"/>
                <w:sz w:val="22"/>
                <w:szCs w:val="22"/>
                <w:bdr w:val="none" w:sz="0" w:space="0" w:color="auto" w:frame="1"/>
              </w:rPr>
              <w:t>s</w:t>
            </w:r>
          </w:p>
        </w:tc>
      </w:tr>
      <w:tr w:rsidR="00DE1FA5" w:rsidRPr="00E377ED" w14:paraId="4093750A" w14:textId="77777777" w:rsidTr="007B12F1">
        <w:tc>
          <w:tcPr>
            <w:tcW w:w="2835" w:type="dxa"/>
          </w:tcPr>
          <w:p w14:paraId="4AF83E01" w14:textId="77777777" w:rsidR="00DE1FA5" w:rsidRPr="00D24586" w:rsidRDefault="00DE1FA5" w:rsidP="007B12F1">
            <w:pPr>
              <w:rPr>
                <w:sz w:val="22"/>
                <w:szCs w:val="22"/>
              </w:rPr>
            </w:pPr>
            <w:r w:rsidRPr="00D24586">
              <w:rPr>
                <w:rFonts w:ascii="Calibri" w:hAnsi="Calibri" w:cs="Calibri"/>
                <w:color w:val="242424"/>
                <w:sz w:val="22"/>
                <w:szCs w:val="22"/>
              </w:rPr>
              <w:t>System maintenance</w:t>
            </w:r>
          </w:p>
        </w:tc>
        <w:tc>
          <w:tcPr>
            <w:tcW w:w="6180" w:type="dxa"/>
          </w:tcPr>
          <w:p w14:paraId="306F8022" w14:textId="45E52DAD" w:rsidR="00DE1FA5" w:rsidRPr="00E377ED" w:rsidRDefault="00DE1FA5" w:rsidP="007B12F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$1,000 per month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1E55F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E1FA5" w:rsidRPr="00E377ED" w14:paraId="31FBA657" w14:textId="77777777" w:rsidTr="007B12F1">
        <w:tc>
          <w:tcPr>
            <w:tcW w:w="2835" w:type="dxa"/>
          </w:tcPr>
          <w:p w14:paraId="73FDCE8E" w14:textId="77777777" w:rsidR="00DE1FA5" w:rsidRDefault="00DE1FA5" w:rsidP="007B12F1">
            <w:r>
              <w:rPr>
                <w:rFonts w:ascii="Calibri" w:hAnsi="Calibri" w:cs="Calibri"/>
                <w:color w:val="242424"/>
                <w:sz w:val="22"/>
                <w:szCs w:val="22"/>
              </w:rPr>
              <w:t>Virtual mobile number</w:t>
            </w:r>
          </w:p>
        </w:tc>
        <w:tc>
          <w:tcPr>
            <w:tcW w:w="6180" w:type="dxa"/>
          </w:tcPr>
          <w:p w14:paraId="6AEA1A30" w14:textId="04161187" w:rsidR="00DE1FA5" w:rsidRPr="00E377ED" w:rsidRDefault="00DE1FA5" w:rsidP="007B12F1">
            <w:pPr>
              <w:rPr>
                <w:color w:val="000000" w:themeColor="text1"/>
              </w:rPr>
            </w:pP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$6.5 per month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E1FA5" w:rsidRPr="00E377ED" w14:paraId="297DE093" w14:textId="77777777" w:rsidTr="007B12F1">
        <w:tc>
          <w:tcPr>
            <w:tcW w:w="9015" w:type="dxa"/>
            <w:gridSpan w:val="2"/>
            <w:shd w:val="clear" w:color="auto" w:fill="E7E6E6" w:themeFill="background2"/>
          </w:tcPr>
          <w:p w14:paraId="1E2917AC" w14:textId="77777777" w:rsidR="00DE1FA5" w:rsidRPr="00E377ED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>Variable infrastructure</w:t>
            </w:r>
            <w:r w:rsidRPr="00D24586"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 xml:space="preserve"> fee</w:t>
            </w:r>
          </w:p>
        </w:tc>
      </w:tr>
      <w:tr w:rsidR="00DE1FA5" w:rsidRPr="00E377ED" w14:paraId="4D712FD7" w14:textId="77777777" w:rsidTr="007B12F1">
        <w:tc>
          <w:tcPr>
            <w:tcW w:w="2835" w:type="dxa"/>
          </w:tcPr>
          <w:p w14:paraId="5D1D3EFE" w14:textId="77777777" w:rsidR="00DE1FA5" w:rsidRPr="00D24586" w:rsidRDefault="00DE1FA5" w:rsidP="007B12F1">
            <w:pPr>
              <w:rPr>
                <w:rFonts w:ascii="Calibri" w:hAnsi="Calibri" w:cs="Calibri"/>
                <w:color w:val="242424"/>
                <w:sz w:val="22"/>
                <w:szCs w:val="22"/>
              </w:rPr>
            </w:pPr>
            <w:r w:rsidRPr="00D24586">
              <w:rPr>
                <w:color w:val="242424"/>
                <w:sz w:val="22"/>
                <w:szCs w:val="22"/>
                <w:bdr w:val="none" w:sz="0" w:space="0" w:color="auto" w:frame="1"/>
              </w:rPr>
              <w:t> </w:t>
            </w:r>
            <w:r w:rsidRPr="00D24586">
              <w:rPr>
                <w:rFonts w:ascii="Calibri" w:hAnsi="Calibri" w:cs="Calibri"/>
                <w:color w:val="242424"/>
                <w:sz w:val="22"/>
                <w:szCs w:val="22"/>
              </w:rPr>
              <w:t>Messages</w:t>
            </w:r>
          </w:p>
        </w:tc>
        <w:tc>
          <w:tcPr>
            <w:tcW w:w="6180" w:type="dxa"/>
          </w:tcPr>
          <w:p w14:paraId="46067D13" w14:textId="77777777" w:rsidR="00DE1FA5" w:rsidRPr="007B12F1" w:rsidRDefault="00DE1FA5" w:rsidP="007B12F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B12F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utgoing: 6c per message </w:t>
            </w:r>
          </w:p>
          <w:p w14:paraId="01F923D6" w14:textId="77777777" w:rsidR="00DE1FA5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tal 4-year period cost: </w:t>
            </w:r>
            <w:r w:rsidRPr="005A03D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51,063.48</w:t>
            </w:r>
          </w:p>
          <w:p w14:paraId="4DE08BBA" w14:textId="77777777" w:rsidR="00DE1FA5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-only recruitment period: $14,348.84</w:t>
            </w:r>
          </w:p>
          <w:p w14:paraId="3A5D4740" w14:textId="77777777" w:rsidR="00DE1FA5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 &amp; Phone call recruitment period: $36,714.64</w:t>
            </w:r>
          </w:p>
          <w:p w14:paraId="27832337" w14:textId="77777777" w:rsidR="00DE1FA5" w:rsidRPr="007B12F1" w:rsidRDefault="00DE1FA5" w:rsidP="007B12F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B12F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coming: 1c per message </w:t>
            </w:r>
          </w:p>
          <w:p w14:paraId="6CEABAF6" w14:textId="77777777" w:rsidR="00DE1FA5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-year period cost: $82.88</w:t>
            </w:r>
          </w:p>
          <w:p w14:paraId="0413623C" w14:textId="77777777" w:rsidR="00DE1FA5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-only recruitment: $23.29</w:t>
            </w:r>
          </w:p>
          <w:p w14:paraId="76AC5CCE" w14:textId="77777777" w:rsidR="00DE1FA5" w:rsidRPr="00E377ED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 &amp; Phone call recruitment: $59.59</w:t>
            </w:r>
          </w:p>
        </w:tc>
      </w:tr>
      <w:tr w:rsidR="00DE1FA5" w:rsidRPr="00D24586" w14:paraId="000BC932" w14:textId="77777777" w:rsidTr="007B12F1">
        <w:tc>
          <w:tcPr>
            <w:tcW w:w="2835" w:type="dxa"/>
            <w:shd w:val="clear" w:color="auto" w:fill="E7E6E6" w:themeFill="background2"/>
          </w:tcPr>
          <w:p w14:paraId="0A451F41" w14:textId="77777777" w:rsidR="00DE1FA5" w:rsidRPr="00D24586" w:rsidRDefault="00DE1FA5" w:rsidP="007B12F1">
            <w:pPr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>Variable personnel</w:t>
            </w:r>
            <w:r w:rsidRPr="00D24586"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 xml:space="preserve"> fee</w:t>
            </w:r>
          </w:p>
        </w:tc>
        <w:tc>
          <w:tcPr>
            <w:tcW w:w="6180" w:type="dxa"/>
            <w:shd w:val="clear" w:color="auto" w:fill="E7E6E6" w:themeFill="background2"/>
          </w:tcPr>
          <w:p w14:paraId="18CCB36B" w14:textId="77777777" w:rsidR="00DE1FA5" w:rsidRPr="00D24586" w:rsidRDefault="00DE1FA5" w:rsidP="007B12F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E1FA5" w:rsidRPr="00E377ED" w14:paraId="606AD533" w14:textId="77777777" w:rsidTr="007B12F1">
        <w:tc>
          <w:tcPr>
            <w:tcW w:w="2835" w:type="dxa"/>
          </w:tcPr>
          <w:p w14:paraId="5F3234EA" w14:textId="77777777" w:rsidR="00DE1FA5" w:rsidRDefault="00DE1FA5" w:rsidP="007B12F1">
            <w:r>
              <w:rPr>
                <w:rFonts w:ascii="Calibri" w:hAnsi="Calibri" w:cs="Calibri"/>
                <w:color w:val="242424"/>
                <w:sz w:val="22"/>
                <w:szCs w:val="22"/>
              </w:rPr>
              <w:t>Monitoring and Follow-up phone calls: Research assistant role</w:t>
            </w:r>
          </w:p>
        </w:tc>
        <w:tc>
          <w:tcPr>
            <w:tcW w:w="6180" w:type="dxa"/>
          </w:tcPr>
          <w:p w14:paraId="2424E63A" w14:textId="77777777" w:rsidR="00DE1FA5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-year period cost: $57,850</w:t>
            </w:r>
          </w:p>
          <w:p w14:paraId="36A111CB" w14:textId="77777777" w:rsidR="00DE1FA5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-only recruitment (</w:t>
            </w: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</w:t>
            </w: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 week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: $5850</w:t>
            </w:r>
          </w:p>
          <w:p w14:paraId="5C34609A" w14:textId="77777777" w:rsidR="00DE1FA5" w:rsidRPr="00E377ED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 &amp; Phone call recruitment ($400 per week): $52,000</w:t>
            </w:r>
          </w:p>
        </w:tc>
      </w:tr>
      <w:tr w:rsidR="00DE1FA5" w:rsidRPr="00E377ED" w14:paraId="7688D3C4" w14:textId="77777777" w:rsidTr="007B12F1">
        <w:tc>
          <w:tcPr>
            <w:tcW w:w="2835" w:type="dxa"/>
          </w:tcPr>
          <w:p w14:paraId="7D81FCE2" w14:textId="77777777" w:rsidR="00DE1FA5" w:rsidRDefault="00DE1FA5" w:rsidP="007B12F1">
            <w:r>
              <w:rPr>
                <w:rFonts w:ascii="Calibri" w:hAnsi="Calibri" w:cs="Calibri"/>
                <w:color w:val="242424"/>
                <w:sz w:val="22"/>
                <w:szCs w:val="22"/>
              </w:rPr>
              <w:t>Technical support: Health administrator and Digital support manager roles</w:t>
            </w:r>
          </w:p>
        </w:tc>
        <w:tc>
          <w:tcPr>
            <w:tcW w:w="6180" w:type="dxa"/>
          </w:tcPr>
          <w:p w14:paraId="7ECF77DD" w14:textId="77777777" w:rsidR="00DE1FA5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-year period cost: $113,100</w:t>
            </w:r>
          </w:p>
          <w:p w14:paraId="78364C99" w14:textId="77777777" w:rsidR="00DE1FA5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-only recruitment (</w:t>
            </w: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0</w:t>
            </w:r>
            <w:r w:rsidRPr="00E377E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 week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: $35,100</w:t>
            </w:r>
          </w:p>
          <w:p w14:paraId="56257866" w14:textId="77777777" w:rsidR="00DE1FA5" w:rsidRPr="00E377ED" w:rsidRDefault="00DE1FA5" w:rsidP="007B12F1">
            <w:pPr>
              <w:pStyle w:val="NormalWeb"/>
              <w:shd w:val="clear" w:color="auto" w:fill="FFFFFF"/>
              <w:spacing w:before="0" w:beforeAutospacing="0" w:after="0" w:afterAutospacing="0"/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during SMS &amp; Phone call recruitment ($600 per week): $78,000</w:t>
            </w:r>
          </w:p>
        </w:tc>
      </w:tr>
      <w:tr w:rsidR="00974E8F" w:rsidRPr="00E377ED" w14:paraId="31CC5AA0" w14:textId="77777777" w:rsidTr="007B12F1">
        <w:tc>
          <w:tcPr>
            <w:tcW w:w="2835" w:type="dxa"/>
          </w:tcPr>
          <w:p w14:paraId="72DD369E" w14:textId="75CE299E" w:rsidR="00974E8F" w:rsidRPr="0097568E" w:rsidRDefault="00AB3476" w:rsidP="007B12F1">
            <w:pPr>
              <w:rPr>
                <w:rFonts w:ascii="Calibri" w:hAnsi="Calibri" w:cs="Calibri"/>
                <w:color w:val="242424"/>
                <w:sz w:val="22"/>
                <w:szCs w:val="22"/>
              </w:rPr>
            </w:pPr>
            <w:r w:rsidRPr="0097568E">
              <w:rPr>
                <w:rFonts w:ascii="Calibri" w:hAnsi="Calibri" w:cs="Calibri"/>
                <w:color w:val="242424"/>
                <w:sz w:val="22"/>
                <w:szCs w:val="22"/>
              </w:rPr>
              <w:t>Program set-up a</w:t>
            </w:r>
            <w:r w:rsidR="00E14683" w:rsidRPr="0097568E">
              <w:rPr>
                <w:rFonts w:ascii="Calibri" w:hAnsi="Calibri" w:cs="Calibri"/>
                <w:color w:val="242424"/>
                <w:sz w:val="22"/>
                <w:szCs w:val="22"/>
              </w:rPr>
              <w:t>nd initial implementation: Program manager role</w:t>
            </w:r>
          </w:p>
        </w:tc>
        <w:tc>
          <w:tcPr>
            <w:tcW w:w="6180" w:type="dxa"/>
          </w:tcPr>
          <w:p w14:paraId="2B853EF0" w14:textId="2009E88B" w:rsidR="00E14683" w:rsidRPr="0097568E" w:rsidRDefault="00E14683" w:rsidP="00AB331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-year period cost</w:t>
            </w:r>
            <w:r w:rsidR="00DE1193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; </w:t>
            </w:r>
            <w:r w:rsidR="00154664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ever, </w:t>
            </w:r>
            <w:r w:rsidR="00DE1193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</w:t>
            </w:r>
            <w:r w:rsidR="00AB331D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e program manager role was only required for the initial </w:t>
            </w:r>
            <w:r w:rsidR="00154664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-month</w:t>
            </w:r>
            <w:r w:rsidR="00AB331D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iod</w:t>
            </w:r>
            <w:r w:rsidR="00DE1193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381AAB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55 per week)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</w:t>
            </w:r>
            <w:r w:rsidR="00381AAB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$</w:t>
            </w:r>
            <w:r w:rsidR="00962120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72</w:t>
            </w:r>
            <w:r w:rsidR="00381AAB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AB331D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E1FA5" w:rsidRPr="00E377ED" w14:paraId="0954F63F" w14:textId="77777777" w:rsidTr="007B12F1">
        <w:tc>
          <w:tcPr>
            <w:tcW w:w="2835" w:type="dxa"/>
          </w:tcPr>
          <w:p w14:paraId="7A3109ED" w14:textId="77777777" w:rsidR="00DE1FA5" w:rsidRPr="0097568E" w:rsidRDefault="00DE1FA5" w:rsidP="007B12F1">
            <w:pPr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</w:pPr>
            <w:r w:rsidRPr="0097568E"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 xml:space="preserve">Overall cost of </w:t>
            </w:r>
            <w:r w:rsidRPr="0097568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-year HeartHealth analysis period</w:t>
            </w:r>
          </w:p>
        </w:tc>
        <w:tc>
          <w:tcPr>
            <w:tcW w:w="6180" w:type="dxa"/>
          </w:tcPr>
          <w:p w14:paraId="4656AF86" w14:textId="5562AF1F" w:rsidR="00DE1FA5" w:rsidRPr="0097568E" w:rsidRDefault="00DE1FA5" w:rsidP="007B12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-year period cost: $27</w:t>
            </w:r>
            <w:r w:rsidR="00936D37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728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36 ($3</w:t>
            </w:r>
            <w:r w:rsidR="0072619D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72619D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 participant)</w:t>
            </w:r>
          </w:p>
          <w:p w14:paraId="06988D36" w14:textId="655328B1" w:rsidR="00DE1FA5" w:rsidRPr="0097568E" w:rsidRDefault="00DE1FA5" w:rsidP="007B12F1">
            <w:pPr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MS-only recruitment: $7</w:t>
            </w:r>
            <w:r w:rsidR="00E73265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="00E73265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9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3 ($</w:t>
            </w:r>
            <w:r w:rsidR="00E73265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E73265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 participant)</w:t>
            </w:r>
          </w:p>
          <w:p w14:paraId="256E08D1" w14:textId="343296EA" w:rsidR="00DE1FA5" w:rsidRPr="0097568E" w:rsidRDefault="00DE1FA5" w:rsidP="007B12F1">
            <w:pPr>
              <w:pStyle w:val="NormalWeb"/>
              <w:shd w:val="clear" w:color="auto" w:fill="FFFFFF"/>
              <w:spacing w:before="0" w:beforeAutospacing="0" w:after="0" w:afterAutospacing="0"/>
              <w:ind w:left="11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MS &amp; Phone call recruitment: $</w:t>
            </w:r>
            <w:r w:rsidR="003B0298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,919.23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$31.</w:t>
            </w:r>
            <w:r w:rsidR="003B0298"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  <w:r w:rsidRPr="009756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er participant)</w:t>
            </w:r>
          </w:p>
        </w:tc>
      </w:tr>
      <w:tr w:rsidR="00DE1FA5" w:rsidRPr="006607CD" w14:paraId="63604E89" w14:textId="77777777" w:rsidTr="007B12F1">
        <w:tc>
          <w:tcPr>
            <w:tcW w:w="9015" w:type="dxa"/>
            <w:gridSpan w:val="2"/>
          </w:tcPr>
          <w:p w14:paraId="5415CCD8" w14:textId="07BD7303" w:rsidR="00DE1FA5" w:rsidRPr="00792E55" w:rsidRDefault="00DE1FA5" w:rsidP="007B12F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92E5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* </w:t>
            </w:r>
            <w:r w:rsidRPr="007B12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tal participants recruited in 4-year period: 8804. Estimated number of participants recruited in the SMS-only recruitment period of 18 months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April 2020 to October 2021)</w:t>
            </w:r>
            <w:r w:rsidRPr="007B12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2473. Estimated number of participants recruited in the SMS &amp; Phone call recruitment period of 30 month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 (October 2021 to April 2024)</w:t>
            </w:r>
            <w:r w:rsidRPr="007B12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7B12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31.</w:t>
            </w:r>
          </w:p>
        </w:tc>
      </w:tr>
    </w:tbl>
    <w:p w14:paraId="5887049B" w14:textId="77777777" w:rsidR="0080574E" w:rsidRDefault="0080574E"/>
    <w:sectPr w:rsidR="0080574E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13"/>
    <w:rsid w:val="000273F5"/>
    <w:rsid w:val="00047983"/>
    <w:rsid w:val="00067B44"/>
    <w:rsid w:val="000904A8"/>
    <w:rsid w:val="0009461F"/>
    <w:rsid w:val="000B4F55"/>
    <w:rsid w:val="000C041F"/>
    <w:rsid w:val="000D7B51"/>
    <w:rsid w:val="000E26FB"/>
    <w:rsid w:val="00114B80"/>
    <w:rsid w:val="00137B9B"/>
    <w:rsid w:val="00154664"/>
    <w:rsid w:val="0016705F"/>
    <w:rsid w:val="001733E9"/>
    <w:rsid w:val="001A281F"/>
    <w:rsid w:val="001C0807"/>
    <w:rsid w:val="001E3685"/>
    <w:rsid w:val="001E55F0"/>
    <w:rsid w:val="0022106E"/>
    <w:rsid w:val="00240E0A"/>
    <w:rsid w:val="00243190"/>
    <w:rsid w:val="002534CA"/>
    <w:rsid w:val="00265349"/>
    <w:rsid w:val="002A2198"/>
    <w:rsid w:val="003017A3"/>
    <w:rsid w:val="003209A3"/>
    <w:rsid w:val="00325064"/>
    <w:rsid w:val="00336FCE"/>
    <w:rsid w:val="00343C94"/>
    <w:rsid w:val="003568FC"/>
    <w:rsid w:val="00381AAB"/>
    <w:rsid w:val="003B0298"/>
    <w:rsid w:val="003B59A8"/>
    <w:rsid w:val="003C4F57"/>
    <w:rsid w:val="003C551B"/>
    <w:rsid w:val="003D6C15"/>
    <w:rsid w:val="003E1C2D"/>
    <w:rsid w:val="00420D94"/>
    <w:rsid w:val="004526D1"/>
    <w:rsid w:val="00467732"/>
    <w:rsid w:val="00486BF6"/>
    <w:rsid w:val="00487417"/>
    <w:rsid w:val="00490EF3"/>
    <w:rsid w:val="004A3216"/>
    <w:rsid w:val="004C0A4C"/>
    <w:rsid w:val="004F3D73"/>
    <w:rsid w:val="00513124"/>
    <w:rsid w:val="005458D9"/>
    <w:rsid w:val="005722F9"/>
    <w:rsid w:val="005961CD"/>
    <w:rsid w:val="005A03D1"/>
    <w:rsid w:val="005B0E6D"/>
    <w:rsid w:val="005B2C56"/>
    <w:rsid w:val="005B4C3F"/>
    <w:rsid w:val="005B61CD"/>
    <w:rsid w:val="005D0F56"/>
    <w:rsid w:val="005E09B9"/>
    <w:rsid w:val="00605045"/>
    <w:rsid w:val="00611F8E"/>
    <w:rsid w:val="00644691"/>
    <w:rsid w:val="006562A9"/>
    <w:rsid w:val="006607CD"/>
    <w:rsid w:val="006A59D6"/>
    <w:rsid w:val="006B18DE"/>
    <w:rsid w:val="006D31BE"/>
    <w:rsid w:val="0070038A"/>
    <w:rsid w:val="007067A9"/>
    <w:rsid w:val="007072D5"/>
    <w:rsid w:val="0072619D"/>
    <w:rsid w:val="007271F4"/>
    <w:rsid w:val="00760CA8"/>
    <w:rsid w:val="00790A0A"/>
    <w:rsid w:val="007B3258"/>
    <w:rsid w:val="007B530A"/>
    <w:rsid w:val="007C7C5A"/>
    <w:rsid w:val="007D3161"/>
    <w:rsid w:val="007D45E3"/>
    <w:rsid w:val="00801849"/>
    <w:rsid w:val="0080574E"/>
    <w:rsid w:val="0085018B"/>
    <w:rsid w:val="008604EB"/>
    <w:rsid w:val="00891540"/>
    <w:rsid w:val="008947C2"/>
    <w:rsid w:val="008D1E9F"/>
    <w:rsid w:val="008E1B2E"/>
    <w:rsid w:val="00922B58"/>
    <w:rsid w:val="00936D37"/>
    <w:rsid w:val="0096180F"/>
    <w:rsid w:val="00962120"/>
    <w:rsid w:val="00974E8F"/>
    <w:rsid w:val="0097568E"/>
    <w:rsid w:val="009A3DF4"/>
    <w:rsid w:val="009E232C"/>
    <w:rsid w:val="009F7AA2"/>
    <w:rsid w:val="00A05178"/>
    <w:rsid w:val="00A109F6"/>
    <w:rsid w:val="00A15F3F"/>
    <w:rsid w:val="00A6586E"/>
    <w:rsid w:val="00A85323"/>
    <w:rsid w:val="00A85B9B"/>
    <w:rsid w:val="00A9400D"/>
    <w:rsid w:val="00AB331D"/>
    <w:rsid w:val="00AB3476"/>
    <w:rsid w:val="00AC100C"/>
    <w:rsid w:val="00AD225C"/>
    <w:rsid w:val="00AE3DE6"/>
    <w:rsid w:val="00AF2126"/>
    <w:rsid w:val="00B02307"/>
    <w:rsid w:val="00B31EF2"/>
    <w:rsid w:val="00B51CED"/>
    <w:rsid w:val="00B53C41"/>
    <w:rsid w:val="00B873BE"/>
    <w:rsid w:val="00B87DF7"/>
    <w:rsid w:val="00BB036B"/>
    <w:rsid w:val="00BB3A28"/>
    <w:rsid w:val="00BC6B34"/>
    <w:rsid w:val="00BD259F"/>
    <w:rsid w:val="00BE0533"/>
    <w:rsid w:val="00C035BE"/>
    <w:rsid w:val="00C13613"/>
    <w:rsid w:val="00C15F2D"/>
    <w:rsid w:val="00C21FF9"/>
    <w:rsid w:val="00C23F48"/>
    <w:rsid w:val="00C26A06"/>
    <w:rsid w:val="00C26C92"/>
    <w:rsid w:val="00C61ADF"/>
    <w:rsid w:val="00CA2645"/>
    <w:rsid w:val="00CD5742"/>
    <w:rsid w:val="00CF3631"/>
    <w:rsid w:val="00D06099"/>
    <w:rsid w:val="00D07AD0"/>
    <w:rsid w:val="00D07B2A"/>
    <w:rsid w:val="00D13425"/>
    <w:rsid w:val="00D224D8"/>
    <w:rsid w:val="00D24586"/>
    <w:rsid w:val="00D25AB1"/>
    <w:rsid w:val="00D275B0"/>
    <w:rsid w:val="00D331C3"/>
    <w:rsid w:val="00D40885"/>
    <w:rsid w:val="00D61F1B"/>
    <w:rsid w:val="00D746CF"/>
    <w:rsid w:val="00D80C12"/>
    <w:rsid w:val="00D84B9A"/>
    <w:rsid w:val="00DA07C0"/>
    <w:rsid w:val="00DA3577"/>
    <w:rsid w:val="00DD1DB6"/>
    <w:rsid w:val="00DE1193"/>
    <w:rsid w:val="00DE1FA5"/>
    <w:rsid w:val="00DF3210"/>
    <w:rsid w:val="00E14683"/>
    <w:rsid w:val="00E42140"/>
    <w:rsid w:val="00E42AE7"/>
    <w:rsid w:val="00E54B54"/>
    <w:rsid w:val="00E73265"/>
    <w:rsid w:val="00E776C0"/>
    <w:rsid w:val="00EA441F"/>
    <w:rsid w:val="00EC1D32"/>
    <w:rsid w:val="00EE491F"/>
    <w:rsid w:val="00F2681C"/>
    <w:rsid w:val="00F53D92"/>
    <w:rsid w:val="00F630D1"/>
    <w:rsid w:val="00FA4B90"/>
    <w:rsid w:val="00FB5FEE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7F92"/>
  <w15:docId w15:val="{3D76A102-9C8A-B447-8311-00CDF1D7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36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B873BE"/>
  </w:style>
  <w:style w:type="character" w:styleId="CommentReference">
    <w:name w:val="annotation reference"/>
    <w:basedOn w:val="DefaultParagraphFont"/>
    <w:uiPriority w:val="99"/>
    <w:semiHidden/>
    <w:unhideWhenUsed/>
    <w:rsid w:val="006A5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9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9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3</cp:revision>
  <dcterms:created xsi:type="dcterms:W3CDTF">2026-01-14T09:04:00Z</dcterms:created>
  <dcterms:modified xsi:type="dcterms:W3CDTF">2026-02-03T16:32:00Z</dcterms:modified>
</cp:coreProperties>
</file>